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07FF" w:rsidRPr="006642D5" w:rsidRDefault="00DC6271" w:rsidP="00F407F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bookmarkStart w:id="0" w:name="OLE_LINK1"/>
      <w:bookmarkStart w:id="1" w:name="OLE_LINK2"/>
      <w:r w:rsidRPr="006642D5">
        <w:rPr>
          <w:rFonts w:ascii="Times New Roman" w:eastAsia="宋体" w:hAnsi="Times New Roman" w:cs="Times New Roman"/>
          <w:sz w:val="24"/>
          <w:szCs w:val="24"/>
        </w:rPr>
        <w:t>Supplement Table</w:t>
      </w:r>
      <w:r w:rsidR="00F407FF" w:rsidRPr="006642D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642D5">
        <w:rPr>
          <w:rFonts w:ascii="Times New Roman" w:eastAsia="宋体" w:hAnsi="Times New Roman" w:cs="Times New Roman"/>
          <w:sz w:val="24"/>
          <w:szCs w:val="24"/>
        </w:rPr>
        <w:t>1</w:t>
      </w:r>
      <w:r w:rsidR="00F407FF" w:rsidRPr="006642D5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25A95" w:rsidRPr="006642D5">
        <w:rPr>
          <w:rFonts w:ascii="Times New Roman" w:eastAsia="宋体" w:hAnsi="Times New Roman" w:cs="Times New Roman"/>
          <w:sz w:val="24"/>
          <w:szCs w:val="24"/>
        </w:rPr>
        <w:t xml:space="preserve">Hazard ratios and 95% CIs for </w:t>
      </w:r>
      <w:r w:rsidR="00C07457" w:rsidRPr="006642D5">
        <w:rPr>
          <w:rFonts w:ascii="Times New Roman" w:eastAsia="宋体" w:hAnsi="Times New Roman" w:cs="Times New Roman"/>
          <w:sz w:val="24"/>
          <w:szCs w:val="24"/>
        </w:rPr>
        <w:t>sleep timing</w:t>
      </w:r>
      <w:r w:rsidR="00B44B76" w:rsidRPr="006642D5">
        <w:rPr>
          <w:rFonts w:ascii="Times New Roman" w:eastAsia="宋体" w:hAnsi="Times New Roman" w:cs="Times New Roman"/>
          <w:sz w:val="24"/>
          <w:szCs w:val="24"/>
        </w:rPr>
        <w:t xml:space="preserve"> associated with MI on week</w:t>
      </w:r>
      <w:r w:rsidR="00C07457" w:rsidRPr="006642D5">
        <w:rPr>
          <w:rFonts w:ascii="Times New Roman" w:eastAsia="宋体" w:hAnsi="Times New Roman" w:cs="Times New Roman"/>
          <w:sz w:val="24"/>
          <w:szCs w:val="24"/>
        </w:rPr>
        <w:t>en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97"/>
        <w:gridCol w:w="2557"/>
        <w:gridCol w:w="933"/>
        <w:gridCol w:w="2914"/>
        <w:gridCol w:w="981"/>
        <w:gridCol w:w="2914"/>
        <w:gridCol w:w="978"/>
      </w:tblGrid>
      <w:tr w:rsidR="004308A4" w:rsidRPr="006642D5" w:rsidTr="004308A4">
        <w:trPr>
          <w:trHeight w:val="345"/>
        </w:trPr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kern w:val="0"/>
                <w:szCs w:val="21"/>
              </w:rPr>
            </w:pP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nivariate Models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ultivariable adjusted</w:t>
            </w:r>
            <w:r w:rsidRPr="00664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ultivariable adjusted</w:t>
            </w:r>
            <w:r w:rsidRPr="00664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C01BF4" w:rsidRPr="006642D5" w:rsidTr="004308A4">
        <w:trPr>
          <w:trHeight w:val="300"/>
        </w:trPr>
        <w:tc>
          <w:tcPr>
            <w:tcW w:w="10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leep timing</w:t>
            </w:r>
          </w:p>
        </w:tc>
        <w:tc>
          <w:tcPr>
            <w:tcW w:w="9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474932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C01BF4"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(95%CI)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474932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C01BF4"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(95%CI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474932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="00C01BF4"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 (95%CI)</w:t>
            </w: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</w:tr>
      <w:tr w:rsidR="00C01BF4" w:rsidRPr="006642D5" w:rsidTr="004308A4">
        <w:trPr>
          <w:trHeight w:val="300"/>
        </w:trPr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Bedtime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01BF4" w:rsidRPr="006642D5" w:rsidTr="004308A4">
        <w:trPr>
          <w:trHeight w:val="300"/>
        </w:trPr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&gt;12:00</w:t>
            </w:r>
            <w:r w:rsidRPr="006642D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AM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9 (1.199-2.435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3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4 (1.053-2.176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25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8 (0.980-2.082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4 </w:t>
            </w:r>
          </w:p>
        </w:tc>
      </w:tr>
      <w:tr w:rsidR="00C01BF4" w:rsidRPr="006642D5" w:rsidTr="004308A4">
        <w:trPr>
          <w:trHeight w:val="300"/>
        </w:trPr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C01BF4" w:rsidRPr="006642D5" w:rsidRDefault="00490796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11</w:t>
            </w:r>
            <w:r w:rsidR="00C01BF4"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>:01</w:t>
            </w:r>
            <w:r w:rsidR="00C01BF4" w:rsidRPr="006642D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PM</w:t>
            </w:r>
            <w:r w:rsidR="00C01BF4"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12:00</w:t>
            </w:r>
            <w:r w:rsidR="00C01BF4" w:rsidRPr="006642D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AM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4 (0.890-1.602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237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2 (0.788-1.432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693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4 (0.772-1.411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81 </w:t>
            </w:r>
          </w:p>
        </w:tc>
      </w:tr>
      <w:tr w:rsidR="00C01BF4" w:rsidRPr="006642D5" w:rsidTr="004308A4">
        <w:trPr>
          <w:trHeight w:val="300"/>
        </w:trPr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C01BF4" w:rsidRPr="006642D5" w:rsidRDefault="00490796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10</w:t>
            </w:r>
            <w:r w:rsidR="00C01BF4"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>:01</w:t>
            </w:r>
            <w:r w:rsidR="00C01BF4" w:rsidRPr="006642D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PM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11</w:t>
            </w:r>
            <w:r w:rsidR="00C01BF4"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>:00</w:t>
            </w:r>
            <w:r w:rsidR="00C01BF4" w:rsidRPr="006642D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PM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1BF4" w:rsidRPr="006642D5" w:rsidTr="004308A4">
        <w:trPr>
          <w:trHeight w:val="300"/>
        </w:trPr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</w:t>
            </w:r>
            <w:r w:rsidRPr="006642D5">
              <w:rPr>
                <w:rFonts w:ascii="宋体" w:eastAsia="宋体" w:hAnsi="宋体" w:cs="Times New Roman" w:hint="eastAsia"/>
                <w:kern w:val="0"/>
                <w:szCs w:val="21"/>
              </w:rPr>
              <w:t>≤</w:t>
            </w:r>
            <w:r w:rsidR="00490796">
              <w:rPr>
                <w:rFonts w:ascii="Times New Roman" w:eastAsia="等线" w:hAnsi="Times New Roman" w:cs="Times New Roman"/>
                <w:kern w:val="0"/>
                <w:szCs w:val="21"/>
              </w:rPr>
              <w:t>10</w:t>
            </w:r>
            <w:bookmarkStart w:id="2" w:name="_GoBack"/>
            <w:bookmarkEnd w:id="2"/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>:00</w:t>
            </w:r>
            <w:r w:rsidRPr="006642D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PM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0 (1.202-2.264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02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8 (0.964-1.857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82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3 (0.977-1.901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68 </w:t>
            </w:r>
          </w:p>
        </w:tc>
      </w:tr>
      <w:tr w:rsidR="00C01BF4" w:rsidRPr="006642D5" w:rsidTr="004308A4">
        <w:trPr>
          <w:trHeight w:val="300"/>
        </w:trPr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Wake</w:t>
            </w:r>
            <w:r w:rsidR="001658EB" w:rsidRPr="006642D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-up</w:t>
            </w:r>
            <w:r w:rsidR="001658EB"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>time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01BF4" w:rsidRPr="006642D5" w:rsidTr="004308A4">
        <w:trPr>
          <w:trHeight w:val="300"/>
        </w:trPr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&gt;8:00</w:t>
            </w:r>
            <w:r w:rsidRPr="006642D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AM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2 (0.667-1.417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884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7 (0.781-1.686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84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8 (0.864-2.072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93 </w:t>
            </w:r>
          </w:p>
        </w:tc>
      </w:tr>
      <w:tr w:rsidR="00C01BF4" w:rsidRPr="006642D5" w:rsidTr="004308A4">
        <w:trPr>
          <w:trHeight w:val="300"/>
        </w:trPr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7:01</w:t>
            </w:r>
            <w:r w:rsidRPr="006642D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AM</w:t>
            </w: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8:00</w:t>
            </w:r>
            <w:r w:rsidRPr="006642D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AM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0 (0.592-1.108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87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8 (0.760-1.444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74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8 (0.827-1.677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64 </w:t>
            </w:r>
          </w:p>
        </w:tc>
      </w:tr>
      <w:tr w:rsidR="00C01BF4" w:rsidRPr="006642D5" w:rsidTr="004308A4">
        <w:trPr>
          <w:trHeight w:val="300"/>
        </w:trPr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6:01</w:t>
            </w:r>
            <w:r w:rsidRPr="006642D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AM</w:t>
            </w: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to 7:00</w:t>
            </w:r>
            <w:r w:rsidRPr="006642D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AM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0 (0.602-1.062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122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1 (0.659-1.177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91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4 (0.698-1.277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710 </w:t>
            </w:r>
          </w:p>
        </w:tc>
      </w:tr>
      <w:tr w:rsidR="00C01BF4" w:rsidRPr="006642D5" w:rsidTr="004308A4">
        <w:trPr>
          <w:trHeight w:val="300"/>
        </w:trPr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  </w:t>
            </w:r>
            <w:r w:rsidRPr="006642D5">
              <w:rPr>
                <w:rFonts w:ascii="宋体" w:eastAsia="宋体" w:hAnsi="宋体" w:cs="Times New Roman" w:hint="eastAsia"/>
                <w:kern w:val="0"/>
                <w:szCs w:val="21"/>
              </w:rPr>
              <w:t>≤</w:t>
            </w: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>6:00</w:t>
            </w:r>
            <w:r w:rsidRPr="006642D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AM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01BF4" w:rsidRPr="006642D5" w:rsidTr="004308A4">
        <w:trPr>
          <w:trHeight w:val="300"/>
        </w:trPr>
        <w:tc>
          <w:tcPr>
            <w:tcW w:w="102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 Sleep midpoint</w:t>
            </w:r>
          </w:p>
        </w:tc>
        <w:tc>
          <w:tcPr>
            <w:tcW w:w="902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7 (0.790-0.997)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043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5 (0.842-1.060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332 </w:t>
            </w:r>
          </w:p>
        </w:tc>
        <w:tc>
          <w:tcPr>
            <w:tcW w:w="1028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2 (0.848-1.068)</w:t>
            </w:r>
          </w:p>
        </w:tc>
        <w:tc>
          <w:tcPr>
            <w:tcW w:w="346" w:type="pct"/>
            <w:shd w:val="clear" w:color="auto" w:fill="auto"/>
            <w:noWrap/>
            <w:vAlign w:val="bottom"/>
            <w:hideMark/>
          </w:tcPr>
          <w:p w:rsidR="00C01BF4" w:rsidRPr="006642D5" w:rsidRDefault="00C01BF4" w:rsidP="00A10BC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642D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0.404 </w:t>
            </w:r>
          </w:p>
        </w:tc>
      </w:tr>
    </w:tbl>
    <w:p w:rsidR="00337DA5" w:rsidRDefault="00337DA5" w:rsidP="00337DA5">
      <w:pPr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>MI, myocardial infarction; 95% CI, 95% confidence interval; HR, hazard ratio.</w:t>
      </w:r>
    </w:p>
    <w:p w:rsidR="00337DA5" w:rsidRDefault="00337DA5" w:rsidP="00337DA5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a </w:t>
      </w:r>
      <w:r w:rsidR="00D46AC6" w:rsidRPr="00D46AC6">
        <w:rPr>
          <w:rFonts w:ascii="Times New Roman" w:eastAsia="宋体" w:hAnsi="Times New Roman" w:cs="Times New Roman"/>
          <w:szCs w:val="21"/>
        </w:rPr>
        <w:t xml:space="preserve">adjusted for age, </w:t>
      </w:r>
      <w:r w:rsidR="005B6F3A">
        <w:rPr>
          <w:rFonts w:ascii="Times New Roman" w:eastAsia="宋体" w:hAnsi="Times New Roman" w:cs="Times New Roman" w:hint="eastAsia"/>
          <w:szCs w:val="21"/>
        </w:rPr>
        <w:t>sex</w:t>
      </w:r>
      <w:r w:rsidR="00D46AC6" w:rsidRPr="00D46AC6">
        <w:rPr>
          <w:rFonts w:ascii="Times New Roman" w:eastAsia="宋体" w:hAnsi="Times New Roman" w:cs="Times New Roman"/>
          <w:szCs w:val="21"/>
        </w:rPr>
        <w:t xml:space="preserve">, race, BMI, smoking status, alcohol use, </w:t>
      </w:r>
      <w:r w:rsidR="009A3662">
        <w:rPr>
          <w:rFonts w:ascii="Times New Roman" w:eastAsia="宋体" w:hAnsi="Times New Roman" w:cs="Times New Roman"/>
          <w:szCs w:val="21"/>
        </w:rPr>
        <w:t xml:space="preserve">hypertension, </w:t>
      </w:r>
      <w:r w:rsidR="00D46AC6" w:rsidRPr="00D46AC6">
        <w:rPr>
          <w:rFonts w:ascii="Times New Roman" w:eastAsia="宋体" w:hAnsi="Times New Roman" w:cs="Times New Roman"/>
          <w:szCs w:val="21"/>
        </w:rPr>
        <w:t>diabetes mellitus, AHI</w:t>
      </w:r>
    </w:p>
    <w:p w:rsidR="000229F4" w:rsidRDefault="00337DA5" w:rsidP="00F86116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t xml:space="preserve">b </w:t>
      </w:r>
      <w:r w:rsidR="002B5057">
        <w:rPr>
          <w:rFonts w:ascii="Times New Roman" w:eastAsia="宋体" w:hAnsi="Times New Roman" w:cs="Times New Roman"/>
          <w:szCs w:val="21"/>
        </w:rPr>
        <w:t>adjusted by a</w:t>
      </w:r>
      <w:r w:rsidR="00F86116">
        <w:rPr>
          <w:rFonts w:ascii="Times New Roman" w:eastAsia="宋体" w:hAnsi="Times New Roman" w:cs="Times New Roman"/>
          <w:szCs w:val="21"/>
        </w:rPr>
        <w:t xml:space="preserve">+ </w:t>
      </w:r>
      <w:r w:rsidR="00787485" w:rsidRPr="00787485">
        <w:rPr>
          <w:rFonts w:ascii="Times New Roman" w:eastAsia="宋体" w:hAnsi="Times New Roman" w:cs="Times New Roman"/>
          <w:szCs w:val="21"/>
        </w:rPr>
        <w:t xml:space="preserve">self-reported </w:t>
      </w:r>
      <w:r w:rsidR="00F86116">
        <w:rPr>
          <w:rFonts w:ascii="Times New Roman" w:eastAsia="宋体" w:hAnsi="Times New Roman" w:cs="Times New Roman"/>
          <w:szCs w:val="21"/>
        </w:rPr>
        <w:t>sleep duration</w:t>
      </w:r>
      <w:bookmarkEnd w:id="0"/>
      <w:bookmarkEnd w:id="1"/>
    </w:p>
    <w:sectPr w:rsidR="000229F4" w:rsidSect="00F8611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21FA" w:rsidRDefault="002521FA" w:rsidP="001C38FD">
      <w:r>
        <w:separator/>
      </w:r>
    </w:p>
  </w:endnote>
  <w:endnote w:type="continuationSeparator" w:id="0">
    <w:p w:rsidR="002521FA" w:rsidRDefault="002521FA" w:rsidP="001C3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21FA" w:rsidRDefault="002521FA" w:rsidP="001C38FD">
      <w:r>
        <w:separator/>
      </w:r>
    </w:p>
  </w:footnote>
  <w:footnote w:type="continuationSeparator" w:id="0">
    <w:p w:rsidR="002521FA" w:rsidRDefault="002521FA" w:rsidP="001C38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FA34A2"/>
    <w:multiLevelType w:val="hybridMultilevel"/>
    <w:tmpl w:val="2758CA30"/>
    <w:lvl w:ilvl="0" w:tplc="73B69720">
      <w:start w:val="2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C38FD"/>
    <w:rsid w:val="00002C29"/>
    <w:rsid w:val="00002D26"/>
    <w:rsid w:val="00003361"/>
    <w:rsid w:val="00004CA0"/>
    <w:rsid w:val="00007BB6"/>
    <w:rsid w:val="00012BFC"/>
    <w:rsid w:val="00013F11"/>
    <w:rsid w:val="00014351"/>
    <w:rsid w:val="000144FB"/>
    <w:rsid w:val="00015462"/>
    <w:rsid w:val="0001764F"/>
    <w:rsid w:val="00017690"/>
    <w:rsid w:val="000177FA"/>
    <w:rsid w:val="000222E5"/>
    <w:rsid w:val="000229F4"/>
    <w:rsid w:val="00024138"/>
    <w:rsid w:val="00025020"/>
    <w:rsid w:val="000264CA"/>
    <w:rsid w:val="00030721"/>
    <w:rsid w:val="00032AD5"/>
    <w:rsid w:val="000361C1"/>
    <w:rsid w:val="00036C66"/>
    <w:rsid w:val="0003769B"/>
    <w:rsid w:val="0004053B"/>
    <w:rsid w:val="00040E43"/>
    <w:rsid w:val="00041AB7"/>
    <w:rsid w:val="0004221B"/>
    <w:rsid w:val="0004235A"/>
    <w:rsid w:val="00043A34"/>
    <w:rsid w:val="00043ECA"/>
    <w:rsid w:val="00044EF9"/>
    <w:rsid w:val="00045B6A"/>
    <w:rsid w:val="00050DD9"/>
    <w:rsid w:val="00051B4B"/>
    <w:rsid w:val="00053624"/>
    <w:rsid w:val="00054F36"/>
    <w:rsid w:val="00056E22"/>
    <w:rsid w:val="000617A9"/>
    <w:rsid w:val="00062DDE"/>
    <w:rsid w:val="00066B94"/>
    <w:rsid w:val="00072D38"/>
    <w:rsid w:val="000748F9"/>
    <w:rsid w:val="000757EE"/>
    <w:rsid w:val="00075C51"/>
    <w:rsid w:val="00084408"/>
    <w:rsid w:val="0008450F"/>
    <w:rsid w:val="00085D08"/>
    <w:rsid w:val="000878F8"/>
    <w:rsid w:val="00087A85"/>
    <w:rsid w:val="0009357E"/>
    <w:rsid w:val="00095AB1"/>
    <w:rsid w:val="000960EC"/>
    <w:rsid w:val="00097715"/>
    <w:rsid w:val="000A0A53"/>
    <w:rsid w:val="000A2EB1"/>
    <w:rsid w:val="000A3162"/>
    <w:rsid w:val="000A34DF"/>
    <w:rsid w:val="000A45B8"/>
    <w:rsid w:val="000A566F"/>
    <w:rsid w:val="000B3474"/>
    <w:rsid w:val="000B7E7C"/>
    <w:rsid w:val="000C05EB"/>
    <w:rsid w:val="000C0BDF"/>
    <w:rsid w:val="000C0DA5"/>
    <w:rsid w:val="000C61AD"/>
    <w:rsid w:val="000C63EF"/>
    <w:rsid w:val="000D1146"/>
    <w:rsid w:val="000D1A55"/>
    <w:rsid w:val="000D3F0D"/>
    <w:rsid w:val="000D4009"/>
    <w:rsid w:val="000E1742"/>
    <w:rsid w:val="000E2652"/>
    <w:rsid w:val="000E2EF9"/>
    <w:rsid w:val="000E335B"/>
    <w:rsid w:val="000E5BB6"/>
    <w:rsid w:val="000E6912"/>
    <w:rsid w:val="000E7160"/>
    <w:rsid w:val="000F228F"/>
    <w:rsid w:val="000F3682"/>
    <w:rsid w:val="000F527A"/>
    <w:rsid w:val="000F77FC"/>
    <w:rsid w:val="000F7ED4"/>
    <w:rsid w:val="001002F6"/>
    <w:rsid w:val="001017D2"/>
    <w:rsid w:val="00104689"/>
    <w:rsid w:val="001050F0"/>
    <w:rsid w:val="001073A6"/>
    <w:rsid w:val="00112209"/>
    <w:rsid w:val="00114B39"/>
    <w:rsid w:val="00115435"/>
    <w:rsid w:val="00122270"/>
    <w:rsid w:val="00122395"/>
    <w:rsid w:val="001232E8"/>
    <w:rsid w:val="00123A67"/>
    <w:rsid w:val="00133E13"/>
    <w:rsid w:val="00135BA1"/>
    <w:rsid w:val="00136C7E"/>
    <w:rsid w:val="0014161D"/>
    <w:rsid w:val="00141710"/>
    <w:rsid w:val="001417D7"/>
    <w:rsid w:val="00141D1A"/>
    <w:rsid w:val="00144282"/>
    <w:rsid w:val="001446B8"/>
    <w:rsid w:val="00145473"/>
    <w:rsid w:val="00152337"/>
    <w:rsid w:val="00152E34"/>
    <w:rsid w:val="00156C41"/>
    <w:rsid w:val="001577A9"/>
    <w:rsid w:val="00162AF5"/>
    <w:rsid w:val="001632F3"/>
    <w:rsid w:val="001658EB"/>
    <w:rsid w:val="00166829"/>
    <w:rsid w:val="00174A9B"/>
    <w:rsid w:val="001751C3"/>
    <w:rsid w:val="00177308"/>
    <w:rsid w:val="00177701"/>
    <w:rsid w:val="001829B1"/>
    <w:rsid w:val="001834AA"/>
    <w:rsid w:val="001858CB"/>
    <w:rsid w:val="00185C82"/>
    <w:rsid w:val="00186A58"/>
    <w:rsid w:val="00186E3F"/>
    <w:rsid w:val="001872B5"/>
    <w:rsid w:val="00190819"/>
    <w:rsid w:val="00193688"/>
    <w:rsid w:val="00196B5F"/>
    <w:rsid w:val="00197898"/>
    <w:rsid w:val="001A2F2C"/>
    <w:rsid w:val="001A43D4"/>
    <w:rsid w:val="001A5C7E"/>
    <w:rsid w:val="001A76E8"/>
    <w:rsid w:val="001A7FF3"/>
    <w:rsid w:val="001B2E93"/>
    <w:rsid w:val="001B4BE3"/>
    <w:rsid w:val="001B6768"/>
    <w:rsid w:val="001C1574"/>
    <w:rsid w:val="001C1967"/>
    <w:rsid w:val="001C20E6"/>
    <w:rsid w:val="001C2451"/>
    <w:rsid w:val="001C38FD"/>
    <w:rsid w:val="001C3BF5"/>
    <w:rsid w:val="001C6501"/>
    <w:rsid w:val="001D025A"/>
    <w:rsid w:val="001D092D"/>
    <w:rsid w:val="001D2666"/>
    <w:rsid w:val="001D3A25"/>
    <w:rsid w:val="001D5B1A"/>
    <w:rsid w:val="001D7E61"/>
    <w:rsid w:val="001E2F3C"/>
    <w:rsid w:val="001E33B2"/>
    <w:rsid w:val="001E366A"/>
    <w:rsid w:val="001E7297"/>
    <w:rsid w:val="001E7A98"/>
    <w:rsid w:val="001F43DB"/>
    <w:rsid w:val="001F6303"/>
    <w:rsid w:val="00201D09"/>
    <w:rsid w:val="00201F0F"/>
    <w:rsid w:val="00202BB3"/>
    <w:rsid w:val="00203ACE"/>
    <w:rsid w:val="002109B1"/>
    <w:rsid w:val="002109E5"/>
    <w:rsid w:val="0021122C"/>
    <w:rsid w:val="002119D3"/>
    <w:rsid w:val="0021523D"/>
    <w:rsid w:val="00216FC2"/>
    <w:rsid w:val="00220545"/>
    <w:rsid w:val="002231B5"/>
    <w:rsid w:val="00225545"/>
    <w:rsid w:val="002259CA"/>
    <w:rsid w:val="002320F8"/>
    <w:rsid w:val="00232559"/>
    <w:rsid w:val="00232B9E"/>
    <w:rsid w:val="00234099"/>
    <w:rsid w:val="00235BEA"/>
    <w:rsid w:val="00235CF5"/>
    <w:rsid w:val="00241050"/>
    <w:rsid w:val="00244B4F"/>
    <w:rsid w:val="00244C97"/>
    <w:rsid w:val="002468B9"/>
    <w:rsid w:val="0024754A"/>
    <w:rsid w:val="0024756B"/>
    <w:rsid w:val="002503DF"/>
    <w:rsid w:val="00250C83"/>
    <w:rsid w:val="002517F2"/>
    <w:rsid w:val="002521FA"/>
    <w:rsid w:val="002552BC"/>
    <w:rsid w:val="002558B5"/>
    <w:rsid w:val="00261471"/>
    <w:rsid w:val="0026292B"/>
    <w:rsid w:val="00263339"/>
    <w:rsid w:val="00264715"/>
    <w:rsid w:val="00266154"/>
    <w:rsid w:val="0026731E"/>
    <w:rsid w:val="00270496"/>
    <w:rsid w:val="002710EC"/>
    <w:rsid w:val="00271F7C"/>
    <w:rsid w:val="0027306B"/>
    <w:rsid w:val="002746F2"/>
    <w:rsid w:val="00274C3C"/>
    <w:rsid w:val="00277595"/>
    <w:rsid w:val="002814E1"/>
    <w:rsid w:val="00281A0E"/>
    <w:rsid w:val="00283ADD"/>
    <w:rsid w:val="00291B35"/>
    <w:rsid w:val="00294CCE"/>
    <w:rsid w:val="0029743C"/>
    <w:rsid w:val="00297AE9"/>
    <w:rsid w:val="002A2139"/>
    <w:rsid w:val="002A3D2F"/>
    <w:rsid w:val="002A48DE"/>
    <w:rsid w:val="002A5D1E"/>
    <w:rsid w:val="002A7E0F"/>
    <w:rsid w:val="002B01D3"/>
    <w:rsid w:val="002B11D6"/>
    <w:rsid w:val="002B3C01"/>
    <w:rsid w:val="002B3C4C"/>
    <w:rsid w:val="002B5057"/>
    <w:rsid w:val="002B673D"/>
    <w:rsid w:val="002B7B28"/>
    <w:rsid w:val="002C0E07"/>
    <w:rsid w:val="002C1F0A"/>
    <w:rsid w:val="002C30E1"/>
    <w:rsid w:val="002C3DCB"/>
    <w:rsid w:val="002C61FF"/>
    <w:rsid w:val="002D11ED"/>
    <w:rsid w:val="002D18A5"/>
    <w:rsid w:val="002D5072"/>
    <w:rsid w:val="002D7566"/>
    <w:rsid w:val="002D7B2C"/>
    <w:rsid w:val="002D7FE0"/>
    <w:rsid w:val="002E038F"/>
    <w:rsid w:val="002E11B5"/>
    <w:rsid w:val="002E1B71"/>
    <w:rsid w:val="002E49FE"/>
    <w:rsid w:val="002E5752"/>
    <w:rsid w:val="002E583E"/>
    <w:rsid w:val="002E58A9"/>
    <w:rsid w:val="002E5AFC"/>
    <w:rsid w:val="002E5C3D"/>
    <w:rsid w:val="002F158B"/>
    <w:rsid w:val="002F3873"/>
    <w:rsid w:val="002F3EA5"/>
    <w:rsid w:val="002F5958"/>
    <w:rsid w:val="002F5BAD"/>
    <w:rsid w:val="002F66EF"/>
    <w:rsid w:val="002F6A5A"/>
    <w:rsid w:val="00301B78"/>
    <w:rsid w:val="0030310E"/>
    <w:rsid w:val="00303D15"/>
    <w:rsid w:val="00305892"/>
    <w:rsid w:val="003060BE"/>
    <w:rsid w:val="00306848"/>
    <w:rsid w:val="00307205"/>
    <w:rsid w:val="00307C60"/>
    <w:rsid w:val="00310C4A"/>
    <w:rsid w:val="00311721"/>
    <w:rsid w:val="0031337D"/>
    <w:rsid w:val="00313E9C"/>
    <w:rsid w:val="00321C55"/>
    <w:rsid w:val="00326C91"/>
    <w:rsid w:val="0033538F"/>
    <w:rsid w:val="00337DA5"/>
    <w:rsid w:val="00342C76"/>
    <w:rsid w:val="00346A7D"/>
    <w:rsid w:val="00350420"/>
    <w:rsid w:val="00351B8F"/>
    <w:rsid w:val="00354C0F"/>
    <w:rsid w:val="003603CB"/>
    <w:rsid w:val="003623F8"/>
    <w:rsid w:val="003660BB"/>
    <w:rsid w:val="00371F60"/>
    <w:rsid w:val="00372D4D"/>
    <w:rsid w:val="00380D30"/>
    <w:rsid w:val="00381064"/>
    <w:rsid w:val="003831DA"/>
    <w:rsid w:val="00383C14"/>
    <w:rsid w:val="00383D51"/>
    <w:rsid w:val="00383D80"/>
    <w:rsid w:val="00384242"/>
    <w:rsid w:val="00386CBD"/>
    <w:rsid w:val="00390455"/>
    <w:rsid w:val="00390983"/>
    <w:rsid w:val="00391C08"/>
    <w:rsid w:val="0039594C"/>
    <w:rsid w:val="00396CF8"/>
    <w:rsid w:val="003A0300"/>
    <w:rsid w:val="003A0E73"/>
    <w:rsid w:val="003A1341"/>
    <w:rsid w:val="003A25D7"/>
    <w:rsid w:val="003A38B0"/>
    <w:rsid w:val="003A5116"/>
    <w:rsid w:val="003A60F9"/>
    <w:rsid w:val="003A6E9D"/>
    <w:rsid w:val="003B2374"/>
    <w:rsid w:val="003B3E89"/>
    <w:rsid w:val="003B4486"/>
    <w:rsid w:val="003B7F21"/>
    <w:rsid w:val="003C09C1"/>
    <w:rsid w:val="003C0D80"/>
    <w:rsid w:val="003C1D1A"/>
    <w:rsid w:val="003C34F0"/>
    <w:rsid w:val="003C5A8C"/>
    <w:rsid w:val="003C7977"/>
    <w:rsid w:val="003C7C5C"/>
    <w:rsid w:val="003C7DA2"/>
    <w:rsid w:val="003D107A"/>
    <w:rsid w:val="003D2A0B"/>
    <w:rsid w:val="003D37E8"/>
    <w:rsid w:val="003D47D3"/>
    <w:rsid w:val="003D4997"/>
    <w:rsid w:val="003E3FF8"/>
    <w:rsid w:val="003E4A15"/>
    <w:rsid w:val="003E4CF4"/>
    <w:rsid w:val="003E6161"/>
    <w:rsid w:val="003E7669"/>
    <w:rsid w:val="003E7B05"/>
    <w:rsid w:val="003F0A37"/>
    <w:rsid w:val="003F0B46"/>
    <w:rsid w:val="003F0DB5"/>
    <w:rsid w:val="003F15E7"/>
    <w:rsid w:val="003F21D8"/>
    <w:rsid w:val="003F26D0"/>
    <w:rsid w:val="003F3163"/>
    <w:rsid w:val="003F65FA"/>
    <w:rsid w:val="004015CC"/>
    <w:rsid w:val="0040269B"/>
    <w:rsid w:val="00404C3A"/>
    <w:rsid w:val="00405582"/>
    <w:rsid w:val="00407B4C"/>
    <w:rsid w:val="0041472F"/>
    <w:rsid w:val="00425A95"/>
    <w:rsid w:val="004303AF"/>
    <w:rsid w:val="004308A4"/>
    <w:rsid w:val="00432A1C"/>
    <w:rsid w:val="00432D75"/>
    <w:rsid w:val="00435BB3"/>
    <w:rsid w:val="0043750E"/>
    <w:rsid w:val="00437A8F"/>
    <w:rsid w:val="004406C1"/>
    <w:rsid w:val="00440B74"/>
    <w:rsid w:val="00440DFD"/>
    <w:rsid w:val="00441062"/>
    <w:rsid w:val="00441DF8"/>
    <w:rsid w:val="00442826"/>
    <w:rsid w:val="004453D4"/>
    <w:rsid w:val="004541C3"/>
    <w:rsid w:val="0045439E"/>
    <w:rsid w:val="00461625"/>
    <w:rsid w:val="0046548B"/>
    <w:rsid w:val="004669B3"/>
    <w:rsid w:val="00467F6C"/>
    <w:rsid w:val="004704C6"/>
    <w:rsid w:val="00471AD4"/>
    <w:rsid w:val="00474932"/>
    <w:rsid w:val="004848D0"/>
    <w:rsid w:val="00484E01"/>
    <w:rsid w:val="00485C3B"/>
    <w:rsid w:val="00487F12"/>
    <w:rsid w:val="00490796"/>
    <w:rsid w:val="00491F13"/>
    <w:rsid w:val="00492095"/>
    <w:rsid w:val="00494896"/>
    <w:rsid w:val="004960B5"/>
    <w:rsid w:val="004975DD"/>
    <w:rsid w:val="004A1AAF"/>
    <w:rsid w:val="004A3F9E"/>
    <w:rsid w:val="004A722C"/>
    <w:rsid w:val="004A7809"/>
    <w:rsid w:val="004A7ACB"/>
    <w:rsid w:val="004A7F3C"/>
    <w:rsid w:val="004B27CF"/>
    <w:rsid w:val="004B2ADA"/>
    <w:rsid w:val="004B39A7"/>
    <w:rsid w:val="004B473F"/>
    <w:rsid w:val="004C525A"/>
    <w:rsid w:val="004C751F"/>
    <w:rsid w:val="004C7914"/>
    <w:rsid w:val="004D092B"/>
    <w:rsid w:val="004D382A"/>
    <w:rsid w:val="004D5269"/>
    <w:rsid w:val="004D727F"/>
    <w:rsid w:val="004E0940"/>
    <w:rsid w:val="004E30E1"/>
    <w:rsid w:val="004E40B2"/>
    <w:rsid w:val="004F1BF0"/>
    <w:rsid w:val="004F3565"/>
    <w:rsid w:val="004F356F"/>
    <w:rsid w:val="004F7A13"/>
    <w:rsid w:val="004F7CB0"/>
    <w:rsid w:val="00500896"/>
    <w:rsid w:val="005010B4"/>
    <w:rsid w:val="00502456"/>
    <w:rsid w:val="00504092"/>
    <w:rsid w:val="005107AC"/>
    <w:rsid w:val="00512B47"/>
    <w:rsid w:val="00515D47"/>
    <w:rsid w:val="005175E7"/>
    <w:rsid w:val="00521A4D"/>
    <w:rsid w:val="0052354A"/>
    <w:rsid w:val="005243AE"/>
    <w:rsid w:val="00530AC9"/>
    <w:rsid w:val="005374EA"/>
    <w:rsid w:val="0053774C"/>
    <w:rsid w:val="00540751"/>
    <w:rsid w:val="00540A46"/>
    <w:rsid w:val="00544CD4"/>
    <w:rsid w:val="00544E78"/>
    <w:rsid w:val="005507B2"/>
    <w:rsid w:val="00553A5A"/>
    <w:rsid w:val="00554007"/>
    <w:rsid w:val="005548DA"/>
    <w:rsid w:val="00560FAE"/>
    <w:rsid w:val="00560FEA"/>
    <w:rsid w:val="00562A4D"/>
    <w:rsid w:val="005641BC"/>
    <w:rsid w:val="005644EB"/>
    <w:rsid w:val="00564A94"/>
    <w:rsid w:val="0056577A"/>
    <w:rsid w:val="00567BD6"/>
    <w:rsid w:val="00572BDF"/>
    <w:rsid w:val="0057556C"/>
    <w:rsid w:val="005761D1"/>
    <w:rsid w:val="00577D56"/>
    <w:rsid w:val="00580069"/>
    <w:rsid w:val="005841A8"/>
    <w:rsid w:val="005848D2"/>
    <w:rsid w:val="00586D24"/>
    <w:rsid w:val="0058714B"/>
    <w:rsid w:val="00593D1C"/>
    <w:rsid w:val="00594609"/>
    <w:rsid w:val="005A16EA"/>
    <w:rsid w:val="005A5797"/>
    <w:rsid w:val="005B0024"/>
    <w:rsid w:val="005B09AC"/>
    <w:rsid w:val="005B2D87"/>
    <w:rsid w:val="005B36FE"/>
    <w:rsid w:val="005B3AB2"/>
    <w:rsid w:val="005B440D"/>
    <w:rsid w:val="005B4FAC"/>
    <w:rsid w:val="005B61DE"/>
    <w:rsid w:val="005B6F3A"/>
    <w:rsid w:val="005B7F0D"/>
    <w:rsid w:val="005C015D"/>
    <w:rsid w:val="005C01C1"/>
    <w:rsid w:val="005C0905"/>
    <w:rsid w:val="005C1CD3"/>
    <w:rsid w:val="005C29FD"/>
    <w:rsid w:val="005C2C3D"/>
    <w:rsid w:val="005D00BD"/>
    <w:rsid w:val="005D0568"/>
    <w:rsid w:val="005D0C71"/>
    <w:rsid w:val="005D33DF"/>
    <w:rsid w:val="005D3981"/>
    <w:rsid w:val="005D672D"/>
    <w:rsid w:val="005D6944"/>
    <w:rsid w:val="005E3BE6"/>
    <w:rsid w:val="005E56AA"/>
    <w:rsid w:val="005F011C"/>
    <w:rsid w:val="005F0213"/>
    <w:rsid w:val="005F119C"/>
    <w:rsid w:val="005F73FE"/>
    <w:rsid w:val="005F7E70"/>
    <w:rsid w:val="006006F1"/>
    <w:rsid w:val="006033E8"/>
    <w:rsid w:val="0060441E"/>
    <w:rsid w:val="00606029"/>
    <w:rsid w:val="006137F7"/>
    <w:rsid w:val="0061592C"/>
    <w:rsid w:val="006164E7"/>
    <w:rsid w:val="00617B65"/>
    <w:rsid w:val="00617ED0"/>
    <w:rsid w:val="006232F3"/>
    <w:rsid w:val="006235A8"/>
    <w:rsid w:val="006235F8"/>
    <w:rsid w:val="0062362A"/>
    <w:rsid w:val="00623E0E"/>
    <w:rsid w:val="00625F10"/>
    <w:rsid w:val="00626D29"/>
    <w:rsid w:val="00630433"/>
    <w:rsid w:val="00630684"/>
    <w:rsid w:val="006335DA"/>
    <w:rsid w:val="006357BE"/>
    <w:rsid w:val="006367EC"/>
    <w:rsid w:val="00641729"/>
    <w:rsid w:val="00642100"/>
    <w:rsid w:val="00642808"/>
    <w:rsid w:val="00644DB9"/>
    <w:rsid w:val="006467CC"/>
    <w:rsid w:val="006475EF"/>
    <w:rsid w:val="00647CA2"/>
    <w:rsid w:val="00650F25"/>
    <w:rsid w:val="00651464"/>
    <w:rsid w:val="00651611"/>
    <w:rsid w:val="00651615"/>
    <w:rsid w:val="00652215"/>
    <w:rsid w:val="006522E5"/>
    <w:rsid w:val="00652A9D"/>
    <w:rsid w:val="00652C82"/>
    <w:rsid w:val="00660F2E"/>
    <w:rsid w:val="006627FE"/>
    <w:rsid w:val="006642D5"/>
    <w:rsid w:val="006664A0"/>
    <w:rsid w:val="00666865"/>
    <w:rsid w:val="0067291D"/>
    <w:rsid w:val="006729B8"/>
    <w:rsid w:val="00672DBD"/>
    <w:rsid w:val="0067386D"/>
    <w:rsid w:val="00674059"/>
    <w:rsid w:val="00674B79"/>
    <w:rsid w:val="00674C50"/>
    <w:rsid w:val="00681ED9"/>
    <w:rsid w:val="006824E5"/>
    <w:rsid w:val="006853EA"/>
    <w:rsid w:val="00686F93"/>
    <w:rsid w:val="00691015"/>
    <w:rsid w:val="006965EE"/>
    <w:rsid w:val="00697644"/>
    <w:rsid w:val="00697F89"/>
    <w:rsid w:val="006A4844"/>
    <w:rsid w:val="006A5C64"/>
    <w:rsid w:val="006B02E0"/>
    <w:rsid w:val="006B26B9"/>
    <w:rsid w:val="006B3537"/>
    <w:rsid w:val="006B3BD2"/>
    <w:rsid w:val="006B7446"/>
    <w:rsid w:val="006C0278"/>
    <w:rsid w:val="006C18D1"/>
    <w:rsid w:val="006C3549"/>
    <w:rsid w:val="006C4FA8"/>
    <w:rsid w:val="006C7FC5"/>
    <w:rsid w:val="006D1458"/>
    <w:rsid w:val="006D7FA1"/>
    <w:rsid w:val="006E10D6"/>
    <w:rsid w:val="006E33DF"/>
    <w:rsid w:val="006F4EAF"/>
    <w:rsid w:val="006F59A5"/>
    <w:rsid w:val="006F6557"/>
    <w:rsid w:val="00700C67"/>
    <w:rsid w:val="007053C9"/>
    <w:rsid w:val="00705ED2"/>
    <w:rsid w:val="0070633A"/>
    <w:rsid w:val="00706CAD"/>
    <w:rsid w:val="00707418"/>
    <w:rsid w:val="00714BFC"/>
    <w:rsid w:val="00715B61"/>
    <w:rsid w:val="007174AF"/>
    <w:rsid w:val="00717EFF"/>
    <w:rsid w:val="00721376"/>
    <w:rsid w:val="007302DD"/>
    <w:rsid w:val="00730435"/>
    <w:rsid w:val="007314CF"/>
    <w:rsid w:val="00733D90"/>
    <w:rsid w:val="00734772"/>
    <w:rsid w:val="00734D73"/>
    <w:rsid w:val="00734F7F"/>
    <w:rsid w:val="0074089E"/>
    <w:rsid w:val="007418AC"/>
    <w:rsid w:val="007467C0"/>
    <w:rsid w:val="00747A97"/>
    <w:rsid w:val="007513CC"/>
    <w:rsid w:val="007519AA"/>
    <w:rsid w:val="00751A9B"/>
    <w:rsid w:val="0075381B"/>
    <w:rsid w:val="00754978"/>
    <w:rsid w:val="00754C41"/>
    <w:rsid w:val="00756FFF"/>
    <w:rsid w:val="00757B5C"/>
    <w:rsid w:val="007628DF"/>
    <w:rsid w:val="00764478"/>
    <w:rsid w:val="007658AF"/>
    <w:rsid w:val="00765BE0"/>
    <w:rsid w:val="007700C4"/>
    <w:rsid w:val="00770A2D"/>
    <w:rsid w:val="007769A9"/>
    <w:rsid w:val="00777A06"/>
    <w:rsid w:val="00780874"/>
    <w:rsid w:val="00785E58"/>
    <w:rsid w:val="00786F16"/>
    <w:rsid w:val="00787485"/>
    <w:rsid w:val="00791ADA"/>
    <w:rsid w:val="00793489"/>
    <w:rsid w:val="00796135"/>
    <w:rsid w:val="00796E30"/>
    <w:rsid w:val="007A169C"/>
    <w:rsid w:val="007A1BB7"/>
    <w:rsid w:val="007A3BEF"/>
    <w:rsid w:val="007A7D03"/>
    <w:rsid w:val="007B0101"/>
    <w:rsid w:val="007B3A1F"/>
    <w:rsid w:val="007B3CF6"/>
    <w:rsid w:val="007B623C"/>
    <w:rsid w:val="007C0ABE"/>
    <w:rsid w:val="007C1DC3"/>
    <w:rsid w:val="007C3F4C"/>
    <w:rsid w:val="007C58E6"/>
    <w:rsid w:val="007C67E2"/>
    <w:rsid w:val="007C69A6"/>
    <w:rsid w:val="007D0EE8"/>
    <w:rsid w:val="007D1778"/>
    <w:rsid w:val="007D4428"/>
    <w:rsid w:val="007D4C74"/>
    <w:rsid w:val="007D7230"/>
    <w:rsid w:val="007E0480"/>
    <w:rsid w:val="007E0C87"/>
    <w:rsid w:val="007E2764"/>
    <w:rsid w:val="007E40A5"/>
    <w:rsid w:val="007E4561"/>
    <w:rsid w:val="007E4715"/>
    <w:rsid w:val="007E4E20"/>
    <w:rsid w:val="007F0870"/>
    <w:rsid w:val="007F17DA"/>
    <w:rsid w:val="007F217C"/>
    <w:rsid w:val="007F5E8F"/>
    <w:rsid w:val="007F7919"/>
    <w:rsid w:val="007F7A3F"/>
    <w:rsid w:val="00801CCF"/>
    <w:rsid w:val="00801E52"/>
    <w:rsid w:val="00802324"/>
    <w:rsid w:val="008056A3"/>
    <w:rsid w:val="008076D9"/>
    <w:rsid w:val="008118A6"/>
    <w:rsid w:val="00820309"/>
    <w:rsid w:val="00822C36"/>
    <w:rsid w:val="00826594"/>
    <w:rsid w:val="008306F1"/>
    <w:rsid w:val="008307F1"/>
    <w:rsid w:val="00831497"/>
    <w:rsid w:val="008318AE"/>
    <w:rsid w:val="00833475"/>
    <w:rsid w:val="00835DA5"/>
    <w:rsid w:val="00836AF5"/>
    <w:rsid w:val="00836D7D"/>
    <w:rsid w:val="0084008E"/>
    <w:rsid w:val="00840158"/>
    <w:rsid w:val="0084160A"/>
    <w:rsid w:val="0084473D"/>
    <w:rsid w:val="0084476D"/>
    <w:rsid w:val="00845F6A"/>
    <w:rsid w:val="00850E65"/>
    <w:rsid w:val="00852B87"/>
    <w:rsid w:val="00852E6C"/>
    <w:rsid w:val="008539B6"/>
    <w:rsid w:val="00853FB6"/>
    <w:rsid w:val="008553D6"/>
    <w:rsid w:val="0086013F"/>
    <w:rsid w:val="008644C1"/>
    <w:rsid w:val="0086694B"/>
    <w:rsid w:val="00872860"/>
    <w:rsid w:val="00874CB4"/>
    <w:rsid w:val="008832E4"/>
    <w:rsid w:val="008852EF"/>
    <w:rsid w:val="00885A5E"/>
    <w:rsid w:val="00887F37"/>
    <w:rsid w:val="008900BB"/>
    <w:rsid w:val="00893B46"/>
    <w:rsid w:val="00896146"/>
    <w:rsid w:val="00896631"/>
    <w:rsid w:val="008A081D"/>
    <w:rsid w:val="008A0B33"/>
    <w:rsid w:val="008A1D2D"/>
    <w:rsid w:val="008A20D1"/>
    <w:rsid w:val="008A25AF"/>
    <w:rsid w:val="008A3449"/>
    <w:rsid w:val="008B24D7"/>
    <w:rsid w:val="008B444D"/>
    <w:rsid w:val="008B61E6"/>
    <w:rsid w:val="008C331D"/>
    <w:rsid w:val="008D10F8"/>
    <w:rsid w:val="008D25E2"/>
    <w:rsid w:val="008D6310"/>
    <w:rsid w:val="008D66F5"/>
    <w:rsid w:val="008E03C9"/>
    <w:rsid w:val="008E03E9"/>
    <w:rsid w:val="008E049E"/>
    <w:rsid w:val="008E15FD"/>
    <w:rsid w:val="008E167D"/>
    <w:rsid w:val="008E4625"/>
    <w:rsid w:val="008F0478"/>
    <w:rsid w:val="008F1295"/>
    <w:rsid w:val="008F307D"/>
    <w:rsid w:val="008F6210"/>
    <w:rsid w:val="008F75E3"/>
    <w:rsid w:val="008F7B0C"/>
    <w:rsid w:val="00900213"/>
    <w:rsid w:val="00901048"/>
    <w:rsid w:val="00902128"/>
    <w:rsid w:val="009025B5"/>
    <w:rsid w:val="0090314B"/>
    <w:rsid w:val="00903DF3"/>
    <w:rsid w:val="00904041"/>
    <w:rsid w:val="00907151"/>
    <w:rsid w:val="00911EE1"/>
    <w:rsid w:val="00912E0C"/>
    <w:rsid w:val="00913127"/>
    <w:rsid w:val="00914880"/>
    <w:rsid w:val="0091718E"/>
    <w:rsid w:val="00917ACB"/>
    <w:rsid w:val="00917F9D"/>
    <w:rsid w:val="00920239"/>
    <w:rsid w:val="00922127"/>
    <w:rsid w:val="00922466"/>
    <w:rsid w:val="00922873"/>
    <w:rsid w:val="009238B4"/>
    <w:rsid w:val="00923AD9"/>
    <w:rsid w:val="00925BF6"/>
    <w:rsid w:val="00927A24"/>
    <w:rsid w:val="009303F6"/>
    <w:rsid w:val="009317DC"/>
    <w:rsid w:val="00933F30"/>
    <w:rsid w:val="009352F5"/>
    <w:rsid w:val="009410EF"/>
    <w:rsid w:val="00941FD9"/>
    <w:rsid w:val="00942B18"/>
    <w:rsid w:val="009447C6"/>
    <w:rsid w:val="00946B95"/>
    <w:rsid w:val="009517EC"/>
    <w:rsid w:val="00951877"/>
    <w:rsid w:val="009518D2"/>
    <w:rsid w:val="009553AC"/>
    <w:rsid w:val="00955FBD"/>
    <w:rsid w:val="009562F1"/>
    <w:rsid w:val="00956B9C"/>
    <w:rsid w:val="0096036B"/>
    <w:rsid w:val="00960AF7"/>
    <w:rsid w:val="00964B5A"/>
    <w:rsid w:val="0097059A"/>
    <w:rsid w:val="00970C5D"/>
    <w:rsid w:val="0097697F"/>
    <w:rsid w:val="00977D34"/>
    <w:rsid w:val="009819EF"/>
    <w:rsid w:val="00987A2F"/>
    <w:rsid w:val="00990ACB"/>
    <w:rsid w:val="009924AB"/>
    <w:rsid w:val="00993255"/>
    <w:rsid w:val="0099358E"/>
    <w:rsid w:val="00996801"/>
    <w:rsid w:val="009968A1"/>
    <w:rsid w:val="00996DF1"/>
    <w:rsid w:val="009A1083"/>
    <w:rsid w:val="009A2618"/>
    <w:rsid w:val="009A3662"/>
    <w:rsid w:val="009A45EB"/>
    <w:rsid w:val="009A57F5"/>
    <w:rsid w:val="009B33BC"/>
    <w:rsid w:val="009B3F9E"/>
    <w:rsid w:val="009B4C05"/>
    <w:rsid w:val="009B5F62"/>
    <w:rsid w:val="009C171B"/>
    <w:rsid w:val="009D0612"/>
    <w:rsid w:val="009D34DE"/>
    <w:rsid w:val="009D4521"/>
    <w:rsid w:val="009D52AE"/>
    <w:rsid w:val="009D58A1"/>
    <w:rsid w:val="009D5A37"/>
    <w:rsid w:val="009D75FA"/>
    <w:rsid w:val="009D7E74"/>
    <w:rsid w:val="009D7E9A"/>
    <w:rsid w:val="009E048C"/>
    <w:rsid w:val="009E2C2B"/>
    <w:rsid w:val="009E4956"/>
    <w:rsid w:val="009E5060"/>
    <w:rsid w:val="009E5F85"/>
    <w:rsid w:val="009E6AA3"/>
    <w:rsid w:val="009F6A78"/>
    <w:rsid w:val="009F7C2C"/>
    <w:rsid w:val="00A00373"/>
    <w:rsid w:val="00A063C1"/>
    <w:rsid w:val="00A06FAA"/>
    <w:rsid w:val="00A078D1"/>
    <w:rsid w:val="00A07DF7"/>
    <w:rsid w:val="00A10B25"/>
    <w:rsid w:val="00A10BC2"/>
    <w:rsid w:val="00A129D8"/>
    <w:rsid w:val="00A1493D"/>
    <w:rsid w:val="00A173DB"/>
    <w:rsid w:val="00A20CF3"/>
    <w:rsid w:val="00A26106"/>
    <w:rsid w:val="00A26EDB"/>
    <w:rsid w:val="00A27007"/>
    <w:rsid w:val="00A30BAB"/>
    <w:rsid w:val="00A319F5"/>
    <w:rsid w:val="00A32382"/>
    <w:rsid w:val="00A32BBA"/>
    <w:rsid w:val="00A32EA5"/>
    <w:rsid w:val="00A33526"/>
    <w:rsid w:val="00A403CD"/>
    <w:rsid w:val="00A447F3"/>
    <w:rsid w:val="00A44E30"/>
    <w:rsid w:val="00A51652"/>
    <w:rsid w:val="00A54151"/>
    <w:rsid w:val="00A56E96"/>
    <w:rsid w:val="00A700CF"/>
    <w:rsid w:val="00A71016"/>
    <w:rsid w:val="00A71376"/>
    <w:rsid w:val="00A7143A"/>
    <w:rsid w:val="00A73048"/>
    <w:rsid w:val="00A73C6D"/>
    <w:rsid w:val="00A81190"/>
    <w:rsid w:val="00A82FA2"/>
    <w:rsid w:val="00A926C3"/>
    <w:rsid w:val="00A92F35"/>
    <w:rsid w:val="00AA2191"/>
    <w:rsid w:val="00AA4FB3"/>
    <w:rsid w:val="00AA72B5"/>
    <w:rsid w:val="00AB1B4F"/>
    <w:rsid w:val="00AB30F8"/>
    <w:rsid w:val="00AB6FDD"/>
    <w:rsid w:val="00AC16DA"/>
    <w:rsid w:val="00AD37ED"/>
    <w:rsid w:val="00AD57F1"/>
    <w:rsid w:val="00AD5E5C"/>
    <w:rsid w:val="00AD7A06"/>
    <w:rsid w:val="00AE2AA7"/>
    <w:rsid w:val="00AE3076"/>
    <w:rsid w:val="00AE4FC5"/>
    <w:rsid w:val="00AF0E9C"/>
    <w:rsid w:val="00AF19DA"/>
    <w:rsid w:val="00AF1EB6"/>
    <w:rsid w:val="00AF26CE"/>
    <w:rsid w:val="00AF31DF"/>
    <w:rsid w:val="00AF3543"/>
    <w:rsid w:val="00AF6367"/>
    <w:rsid w:val="00AF7962"/>
    <w:rsid w:val="00B00559"/>
    <w:rsid w:val="00B02638"/>
    <w:rsid w:val="00B061A8"/>
    <w:rsid w:val="00B06469"/>
    <w:rsid w:val="00B06E5B"/>
    <w:rsid w:val="00B07B44"/>
    <w:rsid w:val="00B10359"/>
    <w:rsid w:val="00B13261"/>
    <w:rsid w:val="00B13D93"/>
    <w:rsid w:val="00B17D81"/>
    <w:rsid w:val="00B21665"/>
    <w:rsid w:val="00B22417"/>
    <w:rsid w:val="00B24244"/>
    <w:rsid w:val="00B254C5"/>
    <w:rsid w:val="00B260DF"/>
    <w:rsid w:val="00B2637E"/>
    <w:rsid w:val="00B2754C"/>
    <w:rsid w:val="00B30326"/>
    <w:rsid w:val="00B30FA5"/>
    <w:rsid w:val="00B34C85"/>
    <w:rsid w:val="00B35BAB"/>
    <w:rsid w:val="00B41BF2"/>
    <w:rsid w:val="00B4261A"/>
    <w:rsid w:val="00B44B76"/>
    <w:rsid w:val="00B45096"/>
    <w:rsid w:val="00B4520E"/>
    <w:rsid w:val="00B47222"/>
    <w:rsid w:val="00B472BC"/>
    <w:rsid w:val="00B51A1F"/>
    <w:rsid w:val="00B51F38"/>
    <w:rsid w:val="00B521FB"/>
    <w:rsid w:val="00B5380A"/>
    <w:rsid w:val="00B55280"/>
    <w:rsid w:val="00B57E10"/>
    <w:rsid w:val="00B60281"/>
    <w:rsid w:val="00B60698"/>
    <w:rsid w:val="00B60FF3"/>
    <w:rsid w:val="00B65C57"/>
    <w:rsid w:val="00B72126"/>
    <w:rsid w:val="00B75A2F"/>
    <w:rsid w:val="00B77327"/>
    <w:rsid w:val="00B81AFB"/>
    <w:rsid w:val="00B823CC"/>
    <w:rsid w:val="00B8454E"/>
    <w:rsid w:val="00B85220"/>
    <w:rsid w:val="00B8650F"/>
    <w:rsid w:val="00B86B1A"/>
    <w:rsid w:val="00B8731D"/>
    <w:rsid w:val="00B92102"/>
    <w:rsid w:val="00B92180"/>
    <w:rsid w:val="00B94746"/>
    <w:rsid w:val="00B96FFE"/>
    <w:rsid w:val="00BA1554"/>
    <w:rsid w:val="00BA58AE"/>
    <w:rsid w:val="00BA7759"/>
    <w:rsid w:val="00BB5B51"/>
    <w:rsid w:val="00BB666F"/>
    <w:rsid w:val="00BB7DD4"/>
    <w:rsid w:val="00BC291B"/>
    <w:rsid w:val="00BC4139"/>
    <w:rsid w:val="00BC4BCD"/>
    <w:rsid w:val="00BC4D22"/>
    <w:rsid w:val="00BC58C7"/>
    <w:rsid w:val="00BC6903"/>
    <w:rsid w:val="00BD0753"/>
    <w:rsid w:val="00BD11C4"/>
    <w:rsid w:val="00BD1E26"/>
    <w:rsid w:val="00BD23E0"/>
    <w:rsid w:val="00BE6FB8"/>
    <w:rsid w:val="00BE75E7"/>
    <w:rsid w:val="00BF0A18"/>
    <w:rsid w:val="00BF55B6"/>
    <w:rsid w:val="00BF5887"/>
    <w:rsid w:val="00C01BF4"/>
    <w:rsid w:val="00C0252B"/>
    <w:rsid w:val="00C03886"/>
    <w:rsid w:val="00C05560"/>
    <w:rsid w:val="00C05720"/>
    <w:rsid w:val="00C0598A"/>
    <w:rsid w:val="00C069C7"/>
    <w:rsid w:val="00C07457"/>
    <w:rsid w:val="00C10232"/>
    <w:rsid w:val="00C10604"/>
    <w:rsid w:val="00C11149"/>
    <w:rsid w:val="00C120BA"/>
    <w:rsid w:val="00C1220D"/>
    <w:rsid w:val="00C12BE6"/>
    <w:rsid w:val="00C13D08"/>
    <w:rsid w:val="00C15A26"/>
    <w:rsid w:val="00C15B60"/>
    <w:rsid w:val="00C21C50"/>
    <w:rsid w:val="00C240B7"/>
    <w:rsid w:val="00C250D6"/>
    <w:rsid w:val="00C2676F"/>
    <w:rsid w:val="00C27DE7"/>
    <w:rsid w:val="00C300D0"/>
    <w:rsid w:val="00C330D6"/>
    <w:rsid w:val="00C342DA"/>
    <w:rsid w:val="00C34BB1"/>
    <w:rsid w:val="00C35CC0"/>
    <w:rsid w:val="00C372C1"/>
    <w:rsid w:val="00C40F25"/>
    <w:rsid w:val="00C41CE4"/>
    <w:rsid w:val="00C431E5"/>
    <w:rsid w:val="00C4686F"/>
    <w:rsid w:val="00C473B2"/>
    <w:rsid w:val="00C47873"/>
    <w:rsid w:val="00C506F9"/>
    <w:rsid w:val="00C512D5"/>
    <w:rsid w:val="00C55E4C"/>
    <w:rsid w:val="00C5625C"/>
    <w:rsid w:val="00C564FA"/>
    <w:rsid w:val="00C60D37"/>
    <w:rsid w:val="00C646E2"/>
    <w:rsid w:val="00C65E36"/>
    <w:rsid w:val="00C66277"/>
    <w:rsid w:val="00C6639D"/>
    <w:rsid w:val="00C66DB3"/>
    <w:rsid w:val="00C670A0"/>
    <w:rsid w:val="00C71479"/>
    <w:rsid w:val="00C714DE"/>
    <w:rsid w:val="00C7198D"/>
    <w:rsid w:val="00C75DBA"/>
    <w:rsid w:val="00C81F30"/>
    <w:rsid w:val="00C82C23"/>
    <w:rsid w:val="00C83C44"/>
    <w:rsid w:val="00C8607C"/>
    <w:rsid w:val="00C8680A"/>
    <w:rsid w:val="00C87BA0"/>
    <w:rsid w:val="00C9039F"/>
    <w:rsid w:val="00C90537"/>
    <w:rsid w:val="00C91DCB"/>
    <w:rsid w:val="00C92E1E"/>
    <w:rsid w:val="00C930A2"/>
    <w:rsid w:val="00C934EC"/>
    <w:rsid w:val="00C950B8"/>
    <w:rsid w:val="00C960E2"/>
    <w:rsid w:val="00C96A17"/>
    <w:rsid w:val="00CA1727"/>
    <w:rsid w:val="00CA6C34"/>
    <w:rsid w:val="00CA7A8C"/>
    <w:rsid w:val="00CB0C32"/>
    <w:rsid w:val="00CB2453"/>
    <w:rsid w:val="00CB2656"/>
    <w:rsid w:val="00CB2B33"/>
    <w:rsid w:val="00CB4466"/>
    <w:rsid w:val="00CB48EE"/>
    <w:rsid w:val="00CB5CF3"/>
    <w:rsid w:val="00CB6E58"/>
    <w:rsid w:val="00CC0123"/>
    <w:rsid w:val="00CC0811"/>
    <w:rsid w:val="00CC11B0"/>
    <w:rsid w:val="00CC2926"/>
    <w:rsid w:val="00CC3129"/>
    <w:rsid w:val="00CC428F"/>
    <w:rsid w:val="00CC64E8"/>
    <w:rsid w:val="00CD2BC1"/>
    <w:rsid w:val="00CD69CD"/>
    <w:rsid w:val="00CD6B38"/>
    <w:rsid w:val="00CE062B"/>
    <w:rsid w:val="00CE0FC5"/>
    <w:rsid w:val="00CE10ED"/>
    <w:rsid w:val="00CE32C1"/>
    <w:rsid w:val="00CE354F"/>
    <w:rsid w:val="00CE363D"/>
    <w:rsid w:val="00CE52E3"/>
    <w:rsid w:val="00CE53C1"/>
    <w:rsid w:val="00CE665E"/>
    <w:rsid w:val="00CF358D"/>
    <w:rsid w:val="00CF5AE9"/>
    <w:rsid w:val="00CF7535"/>
    <w:rsid w:val="00D02038"/>
    <w:rsid w:val="00D028DE"/>
    <w:rsid w:val="00D03824"/>
    <w:rsid w:val="00D06E99"/>
    <w:rsid w:val="00D1174D"/>
    <w:rsid w:val="00D13597"/>
    <w:rsid w:val="00D17915"/>
    <w:rsid w:val="00D2156F"/>
    <w:rsid w:val="00D21A60"/>
    <w:rsid w:val="00D264FC"/>
    <w:rsid w:val="00D31590"/>
    <w:rsid w:val="00D31640"/>
    <w:rsid w:val="00D322F3"/>
    <w:rsid w:val="00D32713"/>
    <w:rsid w:val="00D330B8"/>
    <w:rsid w:val="00D33C4E"/>
    <w:rsid w:val="00D36B80"/>
    <w:rsid w:val="00D46AC6"/>
    <w:rsid w:val="00D54113"/>
    <w:rsid w:val="00D60600"/>
    <w:rsid w:val="00D61394"/>
    <w:rsid w:val="00D62535"/>
    <w:rsid w:val="00D660FC"/>
    <w:rsid w:val="00D701AE"/>
    <w:rsid w:val="00D737FA"/>
    <w:rsid w:val="00D73A6F"/>
    <w:rsid w:val="00D74301"/>
    <w:rsid w:val="00D7488A"/>
    <w:rsid w:val="00D7528D"/>
    <w:rsid w:val="00D76784"/>
    <w:rsid w:val="00D76DCB"/>
    <w:rsid w:val="00D80388"/>
    <w:rsid w:val="00D803E5"/>
    <w:rsid w:val="00D81BC2"/>
    <w:rsid w:val="00D82328"/>
    <w:rsid w:val="00D82A50"/>
    <w:rsid w:val="00D842CC"/>
    <w:rsid w:val="00D84BBB"/>
    <w:rsid w:val="00D86D4C"/>
    <w:rsid w:val="00D87724"/>
    <w:rsid w:val="00D87DE1"/>
    <w:rsid w:val="00DA20E6"/>
    <w:rsid w:val="00DB4447"/>
    <w:rsid w:val="00DB5555"/>
    <w:rsid w:val="00DC0363"/>
    <w:rsid w:val="00DC3F84"/>
    <w:rsid w:val="00DC6271"/>
    <w:rsid w:val="00DC683B"/>
    <w:rsid w:val="00DE6274"/>
    <w:rsid w:val="00DE7A66"/>
    <w:rsid w:val="00DF1209"/>
    <w:rsid w:val="00DF6559"/>
    <w:rsid w:val="00E04858"/>
    <w:rsid w:val="00E04909"/>
    <w:rsid w:val="00E052FE"/>
    <w:rsid w:val="00E05CEC"/>
    <w:rsid w:val="00E1192E"/>
    <w:rsid w:val="00E120B4"/>
    <w:rsid w:val="00E120EA"/>
    <w:rsid w:val="00E13FB8"/>
    <w:rsid w:val="00E15E49"/>
    <w:rsid w:val="00E15FB0"/>
    <w:rsid w:val="00E16C3D"/>
    <w:rsid w:val="00E17B82"/>
    <w:rsid w:val="00E208FC"/>
    <w:rsid w:val="00E20E01"/>
    <w:rsid w:val="00E2391D"/>
    <w:rsid w:val="00E24B14"/>
    <w:rsid w:val="00E25568"/>
    <w:rsid w:val="00E27254"/>
    <w:rsid w:val="00E305F1"/>
    <w:rsid w:val="00E321D4"/>
    <w:rsid w:val="00E32635"/>
    <w:rsid w:val="00E3513C"/>
    <w:rsid w:val="00E35419"/>
    <w:rsid w:val="00E3631C"/>
    <w:rsid w:val="00E41CF0"/>
    <w:rsid w:val="00E46092"/>
    <w:rsid w:val="00E54CDC"/>
    <w:rsid w:val="00E54E53"/>
    <w:rsid w:val="00E5500B"/>
    <w:rsid w:val="00E55897"/>
    <w:rsid w:val="00E568B1"/>
    <w:rsid w:val="00E5779D"/>
    <w:rsid w:val="00E57A95"/>
    <w:rsid w:val="00E57CEC"/>
    <w:rsid w:val="00E63932"/>
    <w:rsid w:val="00E66848"/>
    <w:rsid w:val="00E67B76"/>
    <w:rsid w:val="00E7080D"/>
    <w:rsid w:val="00E72E28"/>
    <w:rsid w:val="00E74323"/>
    <w:rsid w:val="00E76499"/>
    <w:rsid w:val="00E77EEC"/>
    <w:rsid w:val="00E80AE5"/>
    <w:rsid w:val="00E82538"/>
    <w:rsid w:val="00E82C08"/>
    <w:rsid w:val="00E838A0"/>
    <w:rsid w:val="00E84104"/>
    <w:rsid w:val="00E90DB4"/>
    <w:rsid w:val="00E95A52"/>
    <w:rsid w:val="00EA1766"/>
    <w:rsid w:val="00EA7588"/>
    <w:rsid w:val="00EB0056"/>
    <w:rsid w:val="00EB0135"/>
    <w:rsid w:val="00EB439C"/>
    <w:rsid w:val="00EB5CA8"/>
    <w:rsid w:val="00EC0570"/>
    <w:rsid w:val="00EC0AD9"/>
    <w:rsid w:val="00EC2842"/>
    <w:rsid w:val="00EC2E04"/>
    <w:rsid w:val="00EC53F2"/>
    <w:rsid w:val="00EC5720"/>
    <w:rsid w:val="00EC6D88"/>
    <w:rsid w:val="00ED14A8"/>
    <w:rsid w:val="00ED2D01"/>
    <w:rsid w:val="00ED3407"/>
    <w:rsid w:val="00EE158E"/>
    <w:rsid w:val="00EE1A4C"/>
    <w:rsid w:val="00EE27E4"/>
    <w:rsid w:val="00EE473E"/>
    <w:rsid w:val="00EE65EC"/>
    <w:rsid w:val="00EF0C66"/>
    <w:rsid w:val="00EF4029"/>
    <w:rsid w:val="00EF5491"/>
    <w:rsid w:val="00F00B9E"/>
    <w:rsid w:val="00F012E2"/>
    <w:rsid w:val="00F02770"/>
    <w:rsid w:val="00F04764"/>
    <w:rsid w:val="00F06F7F"/>
    <w:rsid w:val="00F1143F"/>
    <w:rsid w:val="00F20600"/>
    <w:rsid w:val="00F2239E"/>
    <w:rsid w:val="00F24726"/>
    <w:rsid w:val="00F25FA0"/>
    <w:rsid w:val="00F369E3"/>
    <w:rsid w:val="00F407FF"/>
    <w:rsid w:val="00F41CDA"/>
    <w:rsid w:val="00F50D0B"/>
    <w:rsid w:val="00F51331"/>
    <w:rsid w:val="00F51DB3"/>
    <w:rsid w:val="00F52FC2"/>
    <w:rsid w:val="00F564DF"/>
    <w:rsid w:val="00F56DB4"/>
    <w:rsid w:val="00F5715D"/>
    <w:rsid w:val="00F57DA4"/>
    <w:rsid w:val="00F62813"/>
    <w:rsid w:val="00F6370B"/>
    <w:rsid w:val="00F63797"/>
    <w:rsid w:val="00F64E98"/>
    <w:rsid w:val="00F67200"/>
    <w:rsid w:val="00F74D07"/>
    <w:rsid w:val="00F75EDD"/>
    <w:rsid w:val="00F80C05"/>
    <w:rsid w:val="00F86116"/>
    <w:rsid w:val="00F87370"/>
    <w:rsid w:val="00F90880"/>
    <w:rsid w:val="00F920BF"/>
    <w:rsid w:val="00F95AD1"/>
    <w:rsid w:val="00F95EBB"/>
    <w:rsid w:val="00F9636C"/>
    <w:rsid w:val="00F965B7"/>
    <w:rsid w:val="00F97614"/>
    <w:rsid w:val="00FA0ABF"/>
    <w:rsid w:val="00FA423B"/>
    <w:rsid w:val="00FA43AA"/>
    <w:rsid w:val="00FA64AA"/>
    <w:rsid w:val="00FA6D92"/>
    <w:rsid w:val="00FB0A0A"/>
    <w:rsid w:val="00FB1E98"/>
    <w:rsid w:val="00FB26CA"/>
    <w:rsid w:val="00FB3D2B"/>
    <w:rsid w:val="00FC00AD"/>
    <w:rsid w:val="00FC00D0"/>
    <w:rsid w:val="00FC25A3"/>
    <w:rsid w:val="00FC41BA"/>
    <w:rsid w:val="00FC5015"/>
    <w:rsid w:val="00FC511D"/>
    <w:rsid w:val="00FC630A"/>
    <w:rsid w:val="00FD0263"/>
    <w:rsid w:val="00FD07E6"/>
    <w:rsid w:val="00FD431C"/>
    <w:rsid w:val="00FD6E3B"/>
    <w:rsid w:val="00FE58EA"/>
    <w:rsid w:val="00FE7319"/>
    <w:rsid w:val="00FF25E2"/>
    <w:rsid w:val="00FF512E"/>
    <w:rsid w:val="00FF5717"/>
    <w:rsid w:val="00FF624D"/>
    <w:rsid w:val="00FF6A21"/>
    <w:rsid w:val="00FF7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80A75"/>
  <w15:docId w15:val="{3C593E0F-37B4-447B-AA5A-5821EFB8A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2E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3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38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38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38FD"/>
    <w:rPr>
      <w:sz w:val="18"/>
      <w:szCs w:val="18"/>
    </w:rPr>
  </w:style>
  <w:style w:type="character" w:styleId="a7">
    <w:name w:val="Intense Emphasis"/>
    <w:basedOn w:val="a0"/>
    <w:uiPriority w:val="21"/>
    <w:qFormat/>
    <w:rsid w:val="005B7F0D"/>
    <w:rPr>
      <w:i/>
      <w:iCs/>
      <w:color w:val="4F81BD" w:themeColor="accent1"/>
    </w:rPr>
  </w:style>
  <w:style w:type="paragraph" w:styleId="a8">
    <w:name w:val="List Paragraph"/>
    <w:basedOn w:val="a"/>
    <w:uiPriority w:val="34"/>
    <w:qFormat/>
    <w:rsid w:val="00C15B6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1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6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5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4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0F798C-1B3E-4383-9AFA-BFF9392C9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4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ey</dc:creator>
  <cp:keywords/>
  <dc:description/>
  <cp:lastModifiedBy>ybin</cp:lastModifiedBy>
  <cp:revision>2026</cp:revision>
  <dcterms:created xsi:type="dcterms:W3CDTF">2016-12-27T03:08:00Z</dcterms:created>
  <dcterms:modified xsi:type="dcterms:W3CDTF">2021-08-24T08:19:00Z</dcterms:modified>
</cp:coreProperties>
</file>